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281" w:type="dxa"/>
        <w:tblLook w:val="04A0" w:firstRow="1" w:lastRow="0" w:firstColumn="1" w:lastColumn="0" w:noHBand="0" w:noVBand="1"/>
      </w:tblPr>
      <w:tblGrid>
        <w:gridCol w:w="1459"/>
        <w:gridCol w:w="1144"/>
        <w:gridCol w:w="752"/>
        <w:gridCol w:w="625"/>
        <w:gridCol w:w="752"/>
        <w:gridCol w:w="625"/>
        <w:gridCol w:w="939"/>
        <w:gridCol w:w="1125"/>
        <w:gridCol w:w="980"/>
        <w:gridCol w:w="980"/>
        <w:gridCol w:w="980"/>
        <w:gridCol w:w="980"/>
        <w:gridCol w:w="980"/>
        <w:gridCol w:w="980"/>
        <w:gridCol w:w="980"/>
      </w:tblGrid>
      <w:tr w:rsidR="00BB4992" w:rsidRPr="00BB4992" w:rsidTr="00BB4992">
        <w:trPr>
          <w:trHeight w:val="315"/>
        </w:trPr>
        <w:tc>
          <w:tcPr>
            <w:tcW w:w="742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Supplementary materials. AWMA transfer measures by training grou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BB4992" w:rsidRPr="00BB4992" w:rsidTr="00BB4992">
        <w:trPr>
          <w:trHeight w:val="315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Pre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Pos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06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 xml:space="preserve">GLM group </w:t>
            </w:r>
            <w:r w:rsidRPr="00BB4992">
              <w:rPr>
                <w:rFonts w:ascii="Verdana" w:hAnsi="Verdana"/>
                <w:i/>
                <w:iCs/>
                <w:color w:val="000000"/>
                <w:sz w:val="18"/>
                <w:szCs w:val="18"/>
                <w:lang w:val="en-GB" w:eastAsia="en-GB"/>
              </w:rPr>
              <w:t>p</w:t>
            </w: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39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Bayes Factor</w:t>
            </w:r>
            <w:r w:rsidRPr="00BB4992">
              <w:rPr>
                <w:rFonts w:ascii="Verdana" w:hAnsi="Verdana"/>
                <w:color w:val="000000"/>
                <w:sz w:val="18"/>
                <w:szCs w:val="18"/>
                <w:vertAlign w:val="subscript"/>
                <w:lang w:val="en-GB" w:eastAsia="en-GB"/>
              </w:rPr>
              <w:t>10</w:t>
            </w:r>
          </w:p>
        </w:tc>
      </w:tr>
      <w:tr w:rsidR="00BB4992" w:rsidRPr="00BB4992" w:rsidTr="00BB4992">
        <w:trPr>
          <w:trHeight w:val="705"/>
        </w:trPr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Transfer measure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Training group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M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SD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M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S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Effect siz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Digits vs colour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Digits vs circl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Colours vs no training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Circles vs colour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Digits vs colour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Digits vs circl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Colours vs contro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Circles vs colours</w:t>
            </w:r>
          </w:p>
        </w:tc>
      </w:tr>
      <w:tr w:rsidR="00BB4992" w:rsidRPr="00BB4992" w:rsidTr="00BB4992">
        <w:trPr>
          <w:trHeight w:val="315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Word spa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Digit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1.9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.6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2.8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.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0.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4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9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4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5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2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2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2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258</w:t>
            </w:r>
          </w:p>
        </w:tc>
      </w:tr>
      <w:tr w:rsidR="00BB4992" w:rsidRPr="00BB4992" w:rsidTr="00BB4992">
        <w:trPr>
          <w:trHeight w:val="315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Circl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2.2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.4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3.0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.3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BB4992" w:rsidRPr="00BB4992" w:rsidTr="00BB4992">
        <w:trPr>
          <w:trHeight w:val="315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 xml:space="preserve">Colour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1.5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.5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3.1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.8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0.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BB4992" w:rsidRPr="00BB4992" w:rsidTr="00BB4992">
        <w:trPr>
          <w:trHeight w:val="315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Non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0.9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.7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1.9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.8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0.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BB4992" w:rsidRPr="00BB4992" w:rsidTr="00BB4992">
        <w:trPr>
          <w:trHeight w:val="315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Nonword</w:t>
            </w:r>
            <w:proofErr w:type="spellEnd"/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 xml:space="preserve"> spa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Digit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19.3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.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0.8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.7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0.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3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0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3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2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3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2.0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3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376</w:t>
            </w:r>
          </w:p>
        </w:tc>
      </w:tr>
      <w:tr w:rsidR="00BB4992" w:rsidRPr="00BB4992" w:rsidTr="00BB4992">
        <w:trPr>
          <w:trHeight w:val="315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Circl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0.1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.8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19.9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.6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-0.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BB4992" w:rsidRPr="00BB4992" w:rsidTr="00BB4992">
        <w:trPr>
          <w:trHeight w:val="315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 xml:space="preserve">Colour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19.7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.6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0.3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.8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0.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BB4992" w:rsidRPr="00BB4992" w:rsidTr="00BB4992">
        <w:trPr>
          <w:trHeight w:val="315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Non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18.6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.3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18.9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.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BB4992" w:rsidRPr="00BB4992" w:rsidTr="00BB4992">
        <w:trPr>
          <w:trHeight w:val="315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Listening spa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Digit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0.9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.6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3.0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.3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0.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7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8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8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9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3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2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2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254</w:t>
            </w:r>
          </w:p>
        </w:tc>
      </w:tr>
      <w:tr w:rsidR="00BB4992" w:rsidRPr="00BB4992" w:rsidTr="00BB4992">
        <w:trPr>
          <w:trHeight w:val="315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Circl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0.6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.9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2.6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4.7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0.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BB4992" w:rsidRPr="00BB4992" w:rsidTr="00BB4992">
        <w:trPr>
          <w:trHeight w:val="315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 xml:space="preserve">Colour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18.9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4.3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1.7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4.8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0.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BB4992" w:rsidRPr="00BB4992" w:rsidTr="00BB4992">
        <w:trPr>
          <w:trHeight w:val="315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Non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19.5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5.6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2.2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6.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0.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BB4992" w:rsidRPr="00BB4992" w:rsidTr="00BB4992">
        <w:trPr>
          <w:trHeight w:val="315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Counting spa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Digit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8.1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.6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8.4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4.5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1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4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0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4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6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2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2.6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274</w:t>
            </w:r>
          </w:p>
        </w:tc>
      </w:tr>
      <w:tr w:rsidR="00BB4992" w:rsidRPr="00BB4992" w:rsidTr="00BB4992">
        <w:trPr>
          <w:trHeight w:val="315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Circl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7.7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.6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8.9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5.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BB4992" w:rsidRPr="00BB4992" w:rsidTr="00BB4992">
        <w:trPr>
          <w:trHeight w:val="315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 xml:space="preserve">Colour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5.4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.5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7.7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4.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0.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BB4992" w:rsidRPr="00BB4992" w:rsidTr="00BB4992">
        <w:trPr>
          <w:trHeight w:val="315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Non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7.1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5.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6.5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6.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-0.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BB4992" w:rsidRPr="00BB4992" w:rsidTr="00BB4992">
        <w:trPr>
          <w:trHeight w:val="315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Dot matrix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Digit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3.3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.9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4.8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5.4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0.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6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2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0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3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2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3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4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227</w:t>
            </w:r>
          </w:p>
        </w:tc>
      </w:tr>
      <w:tr w:rsidR="00BB4992" w:rsidRPr="00BB4992" w:rsidTr="00BB4992">
        <w:trPr>
          <w:trHeight w:val="315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Circl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4.9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6.9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8.0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7.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0.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BB4992" w:rsidRPr="00BB4992" w:rsidTr="00BB4992">
        <w:trPr>
          <w:trHeight w:val="315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 xml:space="preserve">Colour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1.9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.9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3.9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6.3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0.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BB4992" w:rsidRPr="00BB4992" w:rsidTr="00BB4992">
        <w:trPr>
          <w:trHeight w:val="315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Non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2.9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5.8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2.9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5.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BB4992" w:rsidRPr="00BB4992" w:rsidTr="00BB4992">
        <w:trPr>
          <w:trHeight w:val="315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Mazes memor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Digit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0.3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.8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8.8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-0.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2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1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1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8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7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8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8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378</w:t>
            </w:r>
          </w:p>
        </w:tc>
      </w:tr>
      <w:tr w:rsidR="00BB4992" w:rsidRPr="00BB4992" w:rsidTr="00BB4992">
        <w:trPr>
          <w:trHeight w:val="315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Circl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1.7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.7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0.7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.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-0.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BB4992" w:rsidRPr="00BB4992" w:rsidTr="00BB4992">
        <w:trPr>
          <w:trHeight w:val="315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 xml:space="preserve">Colour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9.7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.8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9.9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.6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0.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BB4992" w:rsidRPr="00BB4992" w:rsidTr="00BB4992">
        <w:trPr>
          <w:trHeight w:val="315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Non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0.5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4.9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8.8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.7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-0.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BB4992" w:rsidRPr="00BB4992" w:rsidTr="003E093A">
        <w:trPr>
          <w:trHeight w:val="315"/>
        </w:trPr>
        <w:tc>
          <w:tcPr>
            <w:tcW w:w="938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lastRenderedPageBreak/>
              <w:t>Supplementary materials. AWMA transfer measures by training group</w:t>
            </w:r>
            <w:r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 xml:space="preserve"> continued</w:t>
            </w:r>
          </w:p>
          <w:p w:rsid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bookmarkStart w:id="0" w:name="_GoBack"/>
            <w:bookmarkEnd w:id="0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</w:p>
        </w:tc>
      </w:tr>
      <w:tr w:rsidR="00BB4992" w:rsidRPr="00BB4992" w:rsidTr="00BB4992">
        <w:trPr>
          <w:trHeight w:val="315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Mr X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Digit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1.2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5.6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4.5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6.8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0.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5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1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3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3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8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2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4.387</w:t>
            </w:r>
          </w:p>
        </w:tc>
      </w:tr>
      <w:tr w:rsidR="00BB4992" w:rsidRPr="00BB4992" w:rsidTr="00BB4992">
        <w:trPr>
          <w:trHeight w:val="315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Circl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4.0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5.7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8.9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6.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0.4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BB4992" w:rsidRPr="00BB4992" w:rsidTr="00BB4992">
        <w:trPr>
          <w:trHeight w:val="315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 xml:space="preserve">Colour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2.1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5.9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3.9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4.7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0.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BB4992" w:rsidRPr="00BB4992" w:rsidTr="00BB4992">
        <w:trPr>
          <w:trHeight w:val="315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Non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1.7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8.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2.4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7.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0.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BB4992" w:rsidRPr="00BB4992" w:rsidTr="00BB4992">
        <w:trPr>
          <w:trHeight w:val="315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Spatial spa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Digit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0.3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7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1.1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4.9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0.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3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0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2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3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3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2.7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3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287</w:t>
            </w:r>
          </w:p>
        </w:tc>
      </w:tr>
      <w:tr w:rsidR="00BB4992" w:rsidRPr="00BB4992" w:rsidTr="00BB4992">
        <w:trPr>
          <w:trHeight w:val="315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Circl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1.1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5.6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4.8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5.7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0.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BB4992" w:rsidRPr="00BB4992" w:rsidTr="00BB4992">
        <w:trPr>
          <w:trHeight w:val="315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 xml:space="preserve">Colour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7.1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7.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0.6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6.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0.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BB4992" w:rsidRPr="00BB4992" w:rsidTr="00BB4992">
        <w:trPr>
          <w:trHeight w:val="315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Non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6.6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8.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8.5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7.7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0.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BB4992" w:rsidRPr="00BB4992" w:rsidTr="00BB4992">
        <w:trPr>
          <w:trHeight w:val="315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Matrix reasonin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Digit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3.1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.8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4.3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.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0.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4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7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4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7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3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2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3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0.324</w:t>
            </w:r>
          </w:p>
        </w:tc>
      </w:tr>
      <w:tr w:rsidR="00BB4992" w:rsidRPr="00BB4992" w:rsidTr="00BB4992">
        <w:trPr>
          <w:trHeight w:val="315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Circl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3.1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.5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4.1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.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0.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BB4992" w:rsidRPr="00BB4992" w:rsidTr="00BB4992">
        <w:trPr>
          <w:trHeight w:val="315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 xml:space="preserve">Colour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3.6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.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4.0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.7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0.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BB4992" w:rsidRPr="00BB4992" w:rsidTr="00BB4992">
        <w:trPr>
          <w:trHeight w:val="315"/>
        </w:trPr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Non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3.4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.2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4.4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.1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0.2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992" w:rsidRPr="00BB4992" w:rsidRDefault="00BB4992" w:rsidP="00BB4992">
            <w:pPr>
              <w:spacing w:line="240" w:lineRule="auto"/>
              <w:ind w:firstLine="0"/>
              <w:rPr>
                <w:rFonts w:ascii="Verdana" w:hAnsi="Verdana"/>
                <w:sz w:val="18"/>
                <w:szCs w:val="18"/>
                <w:lang w:val="en-GB" w:eastAsia="en-GB"/>
              </w:rPr>
            </w:pPr>
            <w:r w:rsidRPr="00BB4992">
              <w:rPr>
                <w:rFonts w:ascii="Verdana" w:hAnsi="Verdana"/>
                <w:sz w:val="18"/>
                <w:szCs w:val="18"/>
                <w:lang w:val="en-GB" w:eastAsia="en-GB"/>
              </w:rPr>
              <w:t> </w:t>
            </w:r>
          </w:p>
        </w:tc>
      </w:tr>
    </w:tbl>
    <w:p w:rsidR="00DC3CCA" w:rsidRDefault="00BB4992"/>
    <w:sectPr w:rsidR="00DC3CCA" w:rsidSect="00BB49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992"/>
    <w:rsid w:val="00095455"/>
    <w:rsid w:val="003244CC"/>
    <w:rsid w:val="003E4BF4"/>
    <w:rsid w:val="00A81978"/>
    <w:rsid w:val="00BB4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7EE2FB-83AD-4463-AE6B-B22B62438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4BF4"/>
    <w:pPr>
      <w:spacing w:after="0" w:line="480" w:lineRule="auto"/>
      <w:ind w:firstLine="720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aliases w:val="APA Level 5"/>
    <w:next w:val="Normal"/>
    <w:link w:val="Heading1Char"/>
    <w:qFormat/>
    <w:rsid w:val="003E4BF4"/>
    <w:pPr>
      <w:keepNext/>
      <w:spacing w:after="0" w:line="480" w:lineRule="auto"/>
      <w:jc w:val="center"/>
      <w:outlineLvl w:val="0"/>
    </w:pPr>
    <w:rPr>
      <w:rFonts w:ascii="Times New Roman" w:hAnsi="Times New Roman" w:cs="Arial"/>
      <w:bCs/>
      <w:caps/>
      <w:kern w:val="32"/>
      <w:sz w:val="24"/>
      <w:szCs w:val="24"/>
      <w:lang w:val="en-US"/>
    </w:rPr>
  </w:style>
  <w:style w:type="paragraph" w:styleId="Heading2">
    <w:name w:val="heading 2"/>
    <w:aliases w:val="APA Level 1"/>
    <w:next w:val="Normal"/>
    <w:link w:val="Heading2Char"/>
    <w:qFormat/>
    <w:rsid w:val="003E4BF4"/>
    <w:pPr>
      <w:keepNext/>
      <w:spacing w:after="0" w:line="480" w:lineRule="auto"/>
      <w:jc w:val="center"/>
      <w:outlineLvl w:val="1"/>
    </w:pPr>
    <w:rPr>
      <w:rFonts w:ascii="Times New Roman" w:hAnsi="Times New Roman" w:cs="Arial"/>
      <w:bCs/>
      <w:iCs/>
      <w:sz w:val="24"/>
      <w:szCs w:val="24"/>
      <w:lang w:val="en-US"/>
    </w:rPr>
  </w:style>
  <w:style w:type="paragraph" w:styleId="Heading3">
    <w:name w:val="heading 3"/>
    <w:aliases w:val="APA Level 2"/>
    <w:next w:val="Normal"/>
    <w:link w:val="Heading3Char"/>
    <w:qFormat/>
    <w:rsid w:val="003E4BF4"/>
    <w:pPr>
      <w:keepNext/>
      <w:spacing w:after="0" w:line="480" w:lineRule="auto"/>
      <w:jc w:val="center"/>
      <w:outlineLvl w:val="2"/>
    </w:pPr>
    <w:rPr>
      <w:rFonts w:ascii="Times New Roman" w:hAnsi="Times New Roman" w:cs="Arial"/>
      <w:bCs/>
      <w:i/>
      <w:sz w:val="24"/>
      <w:szCs w:val="26"/>
      <w:lang w:val="en-US"/>
    </w:rPr>
  </w:style>
  <w:style w:type="paragraph" w:styleId="Heading4">
    <w:name w:val="heading 4"/>
    <w:aliases w:val="APA Level 3"/>
    <w:next w:val="Normal"/>
    <w:link w:val="Heading4Char"/>
    <w:qFormat/>
    <w:rsid w:val="003E4BF4"/>
    <w:pPr>
      <w:keepNext/>
      <w:spacing w:after="0" w:line="480" w:lineRule="auto"/>
      <w:outlineLvl w:val="3"/>
    </w:pPr>
    <w:rPr>
      <w:rFonts w:ascii="Times New Roman" w:hAnsi="Times New Roman" w:cs="Times New Roman"/>
      <w:bCs/>
      <w:i/>
      <w:sz w:val="24"/>
      <w:szCs w:val="28"/>
      <w:lang w:val="en-US"/>
    </w:rPr>
  </w:style>
  <w:style w:type="paragraph" w:styleId="Heading5">
    <w:name w:val="heading 5"/>
    <w:aliases w:val="APA Level 4"/>
    <w:next w:val="Normal"/>
    <w:link w:val="Heading5Char"/>
    <w:qFormat/>
    <w:rsid w:val="003E4BF4"/>
    <w:pPr>
      <w:keepNext/>
      <w:widowControl w:val="0"/>
      <w:spacing w:after="0" w:line="480" w:lineRule="auto"/>
      <w:ind w:firstLine="720"/>
      <w:outlineLvl w:val="4"/>
    </w:pPr>
    <w:rPr>
      <w:rFonts w:ascii="Times New Roman" w:hAnsi="Times New Roman" w:cs="Times New Roman"/>
      <w:bCs/>
      <w:i/>
      <w:i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rsid w:val="003E4BF4"/>
    <w:pPr>
      <w:tabs>
        <w:tab w:val="center" w:pos="4320"/>
        <w:tab w:val="right" w:pos="8640"/>
      </w:tabs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rsid w:val="003E4BF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link w:val="HeaderChar"/>
    <w:rsid w:val="003E4BF4"/>
    <w:pPr>
      <w:tabs>
        <w:tab w:val="center" w:pos="4320"/>
        <w:tab w:val="right" w:pos="8640"/>
      </w:tabs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rsid w:val="003E4BF4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aliases w:val="APA Level 5 Char"/>
    <w:basedOn w:val="DefaultParagraphFont"/>
    <w:link w:val="Heading1"/>
    <w:rsid w:val="003E4BF4"/>
    <w:rPr>
      <w:rFonts w:ascii="Times New Roman" w:eastAsia="Times New Roman" w:hAnsi="Times New Roman" w:cs="Arial"/>
      <w:bCs/>
      <w:caps/>
      <w:kern w:val="32"/>
      <w:sz w:val="24"/>
      <w:szCs w:val="24"/>
      <w:lang w:val="en-US"/>
    </w:rPr>
  </w:style>
  <w:style w:type="character" w:customStyle="1" w:styleId="Heading2Char">
    <w:name w:val="Heading 2 Char"/>
    <w:aliases w:val="APA Level 1 Char"/>
    <w:basedOn w:val="DefaultParagraphFont"/>
    <w:link w:val="Heading2"/>
    <w:rsid w:val="003E4BF4"/>
    <w:rPr>
      <w:rFonts w:ascii="Times New Roman" w:eastAsia="Times New Roman" w:hAnsi="Times New Roman" w:cs="Arial"/>
      <w:bCs/>
      <w:iCs/>
      <w:sz w:val="24"/>
      <w:szCs w:val="24"/>
      <w:lang w:val="en-US"/>
    </w:rPr>
  </w:style>
  <w:style w:type="character" w:customStyle="1" w:styleId="Heading3Char">
    <w:name w:val="Heading 3 Char"/>
    <w:aliases w:val="APA Level 2 Char"/>
    <w:basedOn w:val="DefaultParagraphFont"/>
    <w:link w:val="Heading3"/>
    <w:rsid w:val="003E4BF4"/>
    <w:rPr>
      <w:rFonts w:ascii="Times New Roman" w:eastAsia="Times New Roman" w:hAnsi="Times New Roman" w:cs="Arial"/>
      <w:bCs/>
      <w:i/>
      <w:sz w:val="24"/>
      <w:szCs w:val="26"/>
      <w:lang w:val="en-US"/>
    </w:rPr>
  </w:style>
  <w:style w:type="character" w:customStyle="1" w:styleId="Heading4Char">
    <w:name w:val="Heading 4 Char"/>
    <w:aliases w:val="APA Level 3 Char"/>
    <w:basedOn w:val="DefaultParagraphFont"/>
    <w:link w:val="Heading4"/>
    <w:rsid w:val="003E4BF4"/>
    <w:rPr>
      <w:rFonts w:ascii="Times New Roman" w:eastAsia="Times New Roman" w:hAnsi="Times New Roman" w:cs="Times New Roman"/>
      <w:bCs/>
      <w:i/>
      <w:sz w:val="24"/>
      <w:szCs w:val="28"/>
      <w:lang w:val="en-US"/>
    </w:rPr>
  </w:style>
  <w:style w:type="character" w:customStyle="1" w:styleId="Heading5Char">
    <w:name w:val="Heading 5 Char"/>
    <w:aliases w:val="APA Level 4 Char"/>
    <w:link w:val="Heading5"/>
    <w:rsid w:val="003E4BF4"/>
    <w:rPr>
      <w:rFonts w:ascii="Times New Roman" w:eastAsia="Times New Roman" w:hAnsi="Times New Roman" w:cs="Times New Roman"/>
      <w:bCs/>
      <w:i/>
      <w:iCs/>
      <w:sz w:val="24"/>
      <w:szCs w:val="24"/>
      <w:lang w:val="en-US"/>
    </w:rPr>
  </w:style>
  <w:style w:type="character" w:styleId="Hyperlink">
    <w:name w:val="Hyperlink"/>
    <w:rsid w:val="003E4BF4"/>
    <w:rPr>
      <w:color w:val="0000FF"/>
      <w:u w:val="single"/>
    </w:rPr>
  </w:style>
  <w:style w:type="paragraph" w:customStyle="1" w:styleId="LongQuote">
    <w:name w:val="Long Quote"/>
    <w:basedOn w:val="Normal"/>
    <w:rsid w:val="003E4BF4"/>
    <w:pPr>
      <w:ind w:left="720"/>
    </w:pPr>
  </w:style>
  <w:style w:type="paragraph" w:customStyle="1" w:styleId="LongQuoteWithIndent">
    <w:name w:val="Long Quote With Indent"/>
    <w:basedOn w:val="LongQuote"/>
    <w:rsid w:val="003E4BF4"/>
  </w:style>
  <w:style w:type="paragraph" w:customStyle="1" w:styleId="NormalNoIndent">
    <w:name w:val="Normal (No Indent)"/>
    <w:basedOn w:val="Normal"/>
    <w:rsid w:val="003E4BF4"/>
    <w:pPr>
      <w:ind w:firstLine="0"/>
    </w:pPr>
  </w:style>
  <w:style w:type="paragraph" w:customStyle="1" w:styleId="References">
    <w:name w:val="References"/>
    <w:rsid w:val="003E4BF4"/>
    <w:pPr>
      <w:spacing w:after="0" w:line="480" w:lineRule="auto"/>
      <w:ind w:left="720" w:hanging="720"/>
    </w:pPr>
    <w:rPr>
      <w:rFonts w:ascii="Times New Roman" w:hAnsi="Times New Roman" w:cs="Arial"/>
      <w:bCs/>
      <w:kern w:val="32"/>
      <w:sz w:val="24"/>
      <w:szCs w:val="24"/>
      <w:lang w:val="en-US"/>
    </w:rPr>
  </w:style>
  <w:style w:type="paragraph" w:customStyle="1" w:styleId="RunningHead">
    <w:name w:val="Running Head"/>
    <w:rsid w:val="003E4BF4"/>
    <w:pPr>
      <w:spacing w:after="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Title">
    <w:name w:val="Title"/>
    <w:aliases w:val="Byline,&amp; Institution"/>
    <w:basedOn w:val="Normal"/>
    <w:link w:val="TitleChar"/>
    <w:qFormat/>
    <w:rsid w:val="003E4BF4"/>
    <w:pPr>
      <w:ind w:firstLine="0"/>
      <w:jc w:val="center"/>
      <w:outlineLvl w:val="0"/>
    </w:pPr>
    <w:rPr>
      <w:rFonts w:cs="Arial"/>
      <w:bCs/>
      <w:kern w:val="28"/>
    </w:rPr>
  </w:style>
  <w:style w:type="character" w:customStyle="1" w:styleId="TitleChar">
    <w:name w:val="Title Char"/>
    <w:aliases w:val="Byline Char,&amp; Institution Char"/>
    <w:basedOn w:val="DefaultParagraphFont"/>
    <w:link w:val="Title"/>
    <w:rsid w:val="003E4BF4"/>
    <w:rPr>
      <w:rFonts w:ascii="Times New Roman" w:eastAsia="Times New Roman" w:hAnsi="Times New Roman" w:cs="Arial"/>
      <w:bCs/>
      <w:kern w:val="28"/>
      <w:sz w:val="24"/>
      <w:szCs w:val="24"/>
      <w:lang w:val="en-US"/>
    </w:rPr>
  </w:style>
  <w:style w:type="paragraph" w:styleId="TOC1">
    <w:name w:val="toc 1"/>
    <w:basedOn w:val="Normal"/>
    <w:next w:val="Normal"/>
    <w:autoRedefine/>
    <w:semiHidden/>
    <w:rsid w:val="003E4BF4"/>
  </w:style>
  <w:style w:type="paragraph" w:styleId="TOC2">
    <w:name w:val="toc 2"/>
    <w:basedOn w:val="Normal"/>
    <w:next w:val="Normal"/>
    <w:autoRedefine/>
    <w:semiHidden/>
    <w:rsid w:val="003E4BF4"/>
    <w:pPr>
      <w:ind w:left="240"/>
    </w:pPr>
  </w:style>
  <w:style w:type="paragraph" w:styleId="TOC3">
    <w:name w:val="toc 3"/>
    <w:basedOn w:val="Normal"/>
    <w:next w:val="Normal"/>
    <w:autoRedefine/>
    <w:semiHidden/>
    <w:rsid w:val="003E4BF4"/>
    <w:pPr>
      <w:ind w:left="480"/>
    </w:pPr>
  </w:style>
  <w:style w:type="paragraph" w:styleId="TOC4">
    <w:name w:val="toc 4"/>
    <w:basedOn w:val="Normal"/>
    <w:next w:val="Normal"/>
    <w:autoRedefine/>
    <w:semiHidden/>
    <w:rsid w:val="003E4BF4"/>
    <w:pPr>
      <w:ind w:left="720"/>
    </w:pPr>
  </w:style>
  <w:style w:type="paragraph" w:styleId="TOC5">
    <w:name w:val="toc 5"/>
    <w:basedOn w:val="Normal"/>
    <w:next w:val="Normal"/>
    <w:autoRedefine/>
    <w:semiHidden/>
    <w:rsid w:val="003E4BF4"/>
    <w:pPr>
      <w:ind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36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8</Words>
  <Characters>210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Research Council</Company>
  <LinksUpToDate>false</LinksUpToDate>
  <CharactersWithSpaces>2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Norris</dc:creator>
  <cp:keywords/>
  <dc:description/>
  <cp:lastModifiedBy>Dennis Norris</cp:lastModifiedBy>
  <cp:revision>1</cp:revision>
  <dcterms:created xsi:type="dcterms:W3CDTF">2018-04-03T10:48:00Z</dcterms:created>
  <dcterms:modified xsi:type="dcterms:W3CDTF">2018-04-03T10:49:00Z</dcterms:modified>
</cp:coreProperties>
</file>